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2A5A" w:rsidRPr="00E01E06" w:rsidRDefault="00B126B4" w:rsidP="00D879A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3</w:t>
      </w:r>
      <w:bookmarkStart w:id="0" w:name="_GoBack"/>
      <w:bookmarkEnd w:id="0"/>
      <w:r w:rsidR="00447F7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="00E41A25" w:rsidRPr="00E01E0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E41A25" w:rsidRPr="00E01E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01E06" w:rsidRPr="00E01E06">
        <w:rPr>
          <w:rFonts w:ascii="Times New Roman" w:hAnsi="Times New Roman" w:cs="Times New Roman"/>
          <w:b/>
          <w:sz w:val="24"/>
          <w:szCs w:val="24"/>
          <w:lang w:val="en-US"/>
        </w:rPr>
        <w:t>Admixture proportion estimates inferred from the five AIMs panels (48-, 96-, 144-, 192-, 384-AIMs) and the initial 1183 SNP dataset for the holdout set.</w:t>
      </w:r>
    </w:p>
    <w:tbl>
      <w:tblPr>
        <w:tblStyle w:val="Tablanormal41"/>
        <w:tblW w:w="10674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122"/>
        <w:gridCol w:w="1166"/>
        <w:gridCol w:w="1097"/>
        <w:gridCol w:w="967"/>
        <w:gridCol w:w="986"/>
        <w:gridCol w:w="986"/>
        <w:gridCol w:w="1076"/>
        <w:gridCol w:w="1076"/>
        <w:gridCol w:w="1076"/>
        <w:gridCol w:w="1122"/>
      </w:tblGrid>
      <w:tr w:rsidR="00CB0C70" w:rsidRPr="00B126B4" w:rsidTr="001348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18"/>
                <w:szCs w:val="18"/>
                <w:lang w:val="en-US" w:eastAsia="es-ES"/>
              </w:rPr>
            </w:pPr>
            <w:r w:rsidRPr="00134807">
              <w:rPr>
                <w:rFonts w:ascii="Times New Roman" w:eastAsia="Times New Roman" w:hAnsi="Times New Roman" w:cs="Times New Roman"/>
                <w:bCs w:val="0"/>
                <w:color w:val="000000"/>
                <w:sz w:val="18"/>
                <w:szCs w:val="18"/>
                <w:lang w:val="en-US" w:eastAsia="es-ES"/>
              </w:rPr>
              <w:t>Sample ID</w:t>
            </w:r>
          </w:p>
        </w:tc>
        <w:tc>
          <w:tcPr>
            <w:tcW w:w="116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18"/>
                <w:szCs w:val="18"/>
                <w:lang w:val="en-US"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Population</w:t>
            </w:r>
          </w:p>
        </w:tc>
        <w:tc>
          <w:tcPr>
            <w:tcW w:w="109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B0C70" w:rsidRPr="00B126B4" w:rsidRDefault="00CB0C70" w:rsidP="00CB0C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26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ngitude</w:t>
            </w:r>
          </w:p>
        </w:tc>
        <w:tc>
          <w:tcPr>
            <w:tcW w:w="9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B0C70" w:rsidRPr="00B126B4" w:rsidRDefault="00CB0C70" w:rsidP="00CB0C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26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titude</w:t>
            </w:r>
          </w:p>
        </w:tc>
        <w:tc>
          <w:tcPr>
            <w:tcW w:w="98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18"/>
                <w:szCs w:val="18"/>
                <w:lang w:val="en-US"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8-AIMs</w:t>
            </w:r>
          </w:p>
        </w:tc>
        <w:tc>
          <w:tcPr>
            <w:tcW w:w="98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18"/>
                <w:szCs w:val="18"/>
                <w:lang w:val="en-US"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96-AIMs</w:t>
            </w:r>
          </w:p>
        </w:tc>
        <w:tc>
          <w:tcPr>
            <w:tcW w:w="10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18"/>
                <w:szCs w:val="18"/>
                <w:lang w:val="en-US"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44-AIMs</w:t>
            </w:r>
          </w:p>
        </w:tc>
        <w:tc>
          <w:tcPr>
            <w:tcW w:w="10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18"/>
                <w:szCs w:val="18"/>
                <w:lang w:val="en-US"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92-AIMs</w:t>
            </w:r>
          </w:p>
        </w:tc>
        <w:tc>
          <w:tcPr>
            <w:tcW w:w="10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18"/>
                <w:szCs w:val="18"/>
                <w:lang w:val="en-US"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84-AIMs</w:t>
            </w:r>
          </w:p>
        </w:tc>
        <w:tc>
          <w:tcPr>
            <w:tcW w:w="112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18"/>
                <w:szCs w:val="18"/>
                <w:lang w:val="en-US"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183 SNPs</w:t>
            </w:r>
          </w:p>
        </w:tc>
      </w:tr>
      <w:tr w:rsidR="00CB0C70" w:rsidRPr="00134807" w:rsidTr="00134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116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France</w:t>
            </w:r>
          </w:p>
        </w:tc>
        <w:tc>
          <w:tcPr>
            <w:tcW w:w="109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CB0C70" w:rsidRPr="00B126B4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126B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.6794</w:t>
            </w:r>
          </w:p>
        </w:tc>
        <w:tc>
          <w:tcPr>
            <w:tcW w:w="96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CB0C70" w:rsidRPr="00B126B4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126B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3.4567</w:t>
            </w:r>
          </w:p>
        </w:tc>
        <w:tc>
          <w:tcPr>
            <w:tcW w:w="98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CB0C70" w:rsidRPr="00B126B4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126B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68330</w:t>
            </w:r>
          </w:p>
        </w:tc>
        <w:tc>
          <w:tcPr>
            <w:tcW w:w="98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68279</w:t>
            </w:r>
          </w:p>
        </w:tc>
        <w:tc>
          <w:tcPr>
            <w:tcW w:w="10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67</w:t>
            </w: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07</w:t>
            </w:r>
          </w:p>
        </w:tc>
        <w:tc>
          <w:tcPr>
            <w:tcW w:w="10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66795</w:t>
            </w:r>
          </w:p>
        </w:tc>
        <w:tc>
          <w:tcPr>
            <w:tcW w:w="10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61564</w:t>
            </w:r>
          </w:p>
        </w:tc>
        <w:tc>
          <w:tcPr>
            <w:tcW w:w="112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69263</w:t>
            </w:r>
          </w:p>
        </w:tc>
      </w:tr>
      <w:tr w:rsidR="00CB0C70" w:rsidRPr="00134807" w:rsidTr="001348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France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862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4549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983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67150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6338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6443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61159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67833</w:t>
            </w:r>
          </w:p>
        </w:tc>
      </w:tr>
      <w:tr w:rsidR="00CB0C70" w:rsidRPr="00134807" w:rsidTr="00134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France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797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4535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505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540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5330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5355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47021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57083</w:t>
            </w:r>
          </w:p>
        </w:tc>
      </w:tr>
      <w:tr w:rsidR="00CB0C70" w:rsidRPr="00134807" w:rsidTr="001348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France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819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4513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247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2727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2806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2526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21850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25307</w:t>
            </w:r>
          </w:p>
        </w:tc>
      </w:tr>
      <w:tr w:rsidR="00CB0C70" w:rsidRPr="00134807" w:rsidTr="00134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*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France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850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4534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1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</w:tr>
      <w:tr w:rsidR="00CB0C70" w:rsidRPr="00134807" w:rsidTr="001348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France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308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5917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210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729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744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606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6591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5526</w:t>
            </w:r>
          </w:p>
        </w:tc>
      </w:tr>
      <w:tr w:rsidR="00CB0C70" w:rsidRPr="00134807" w:rsidTr="00134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*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France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742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3617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1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1995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3181</w:t>
            </w:r>
          </w:p>
        </w:tc>
      </w:tr>
      <w:tr w:rsidR="00CB0C70" w:rsidRPr="00134807" w:rsidTr="001348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France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723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6013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271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347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33570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3383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28744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32502</w:t>
            </w:r>
          </w:p>
        </w:tc>
      </w:tr>
      <w:tr w:rsidR="00CB0C70" w:rsidRPr="00134807" w:rsidTr="00134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France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660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5963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251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778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671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528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4394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3843</w:t>
            </w:r>
          </w:p>
        </w:tc>
      </w:tr>
      <w:tr w:rsidR="00CB0C70" w:rsidRPr="00134807" w:rsidTr="001348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France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308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5917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974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35540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3363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3409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29775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32026</w:t>
            </w:r>
          </w:p>
        </w:tc>
      </w:tr>
      <w:tr w:rsidR="00CB0C70" w:rsidRPr="00134807" w:rsidTr="00134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1*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France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723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6013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1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3043</w:t>
            </w:r>
          </w:p>
        </w:tc>
      </w:tr>
      <w:tr w:rsidR="00CB0C70" w:rsidRPr="00134807" w:rsidTr="001348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France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185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5684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118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988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801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774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6305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6985</w:t>
            </w:r>
          </w:p>
        </w:tc>
      </w:tr>
      <w:tr w:rsidR="00CB0C70" w:rsidRPr="00134807" w:rsidTr="00134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France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308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5917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725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566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579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564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4965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7876</w:t>
            </w:r>
          </w:p>
        </w:tc>
      </w:tr>
      <w:tr w:rsidR="00CB0C70" w:rsidRPr="00134807" w:rsidTr="001348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4*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France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723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6013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057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267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444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351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82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3231</w:t>
            </w:r>
          </w:p>
        </w:tc>
      </w:tr>
      <w:tr w:rsidR="00CB0C70" w:rsidRPr="00134807" w:rsidTr="00134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France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723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6013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465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326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350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2421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3904</w:t>
            </w:r>
          </w:p>
        </w:tc>
      </w:tr>
      <w:tr w:rsidR="00CB0C70" w:rsidRPr="00134807" w:rsidTr="001348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elgium</w:t>
            </w:r>
            <w:proofErr w:type="spellEnd"/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384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0674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05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202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143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225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3930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1165</w:t>
            </w:r>
          </w:p>
        </w:tc>
      </w:tr>
      <w:tr w:rsidR="00CB0C70" w:rsidRPr="00134807" w:rsidTr="00134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elgium</w:t>
            </w:r>
            <w:proofErr w:type="spellEnd"/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384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0674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996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195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348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655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6262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3709</w:t>
            </w:r>
          </w:p>
        </w:tc>
      </w:tr>
      <w:tr w:rsidR="00CB0C70" w:rsidRPr="00134807" w:rsidTr="001348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elgium</w:t>
            </w:r>
            <w:proofErr w:type="spellEnd"/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384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0674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282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073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035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046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9589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8794</w:t>
            </w:r>
          </w:p>
        </w:tc>
      </w:tr>
      <w:tr w:rsidR="00CB0C70" w:rsidRPr="00134807" w:rsidTr="00134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9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Denmark</w:t>
            </w:r>
            <w:proofErr w:type="spellEnd"/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797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3169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368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2172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985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2102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21814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21240</w:t>
            </w:r>
          </w:p>
        </w:tc>
      </w:tr>
      <w:tr w:rsidR="00CB0C70" w:rsidRPr="00134807" w:rsidTr="001348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Denmark</w:t>
            </w:r>
            <w:proofErr w:type="spellEnd"/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797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3169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671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3437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3098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3102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27970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24999</w:t>
            </w:r>
          </w:p>
        </w:tc>
      </w:tr>
      <w:tr w:rsidR="00CB0C70" w:rsidRPr="00134807" w:rsidTr="00134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Denmark</w:t>
            </w:r>
            <w:proofErr w:type="spellEnd"/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797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3169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873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432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587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333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0064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8275</w:t>
            </w:r>
          </w:p>
        </w:tc>
      </w:tr>
      <w:tr w:rsidR="00CB0C70" w:rsidRPr="00134807" w:rsidTr="001348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2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Denmark</w:t>
            </w:r>
            <w:proofErr w:type="spellEnd"/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797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3169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696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034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106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050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9820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7790</w:t>
            </w:r>
          </w:p>
        </w:tc>
      </w:tr>
      <w:tr w:rsidR="00CB0C70" w:rsidRPr="00134807" w:rsidTr="00134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3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Denmark</w:t>
            </w:r>
            <w:proofErr w:type="spellEnd"/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797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3169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975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661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732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8030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1277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2574</w:t>
            </w:r>
          </w:p>
        </w:tc>
      </w:tr>
      <w:tr w:rsidR="00CB0C70" w:rsidRPr="00134807" w:rsidTr="001348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4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Denmark</w:t>
            </w:r>
            <w:proofErr w:type="spellEnd"/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797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3169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1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264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546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5307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5135</w:t>
            </w:r>
          </w:p>
        </w:tc>
      </w:tr>
      <w:tr w:rsidR="00CB0C70" w:rsidRPr="00134807" w:rsidTr="00134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5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Denmark</w:t>
            </w:r>
            <w:proofErr w:type="spellEnd"/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797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3169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277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182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057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353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3011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3221</w:t>
            </w:r>
          </w:p>
        </w:tc>
      </w:tr>
      <w:tr w:rsidR="00CB0C70" w:rsidRPr="00134807" w:rsidTr="001348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6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Denmark</w:t>
            </w:r>
            <w:proofErr w:type="spellEnd"/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797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3169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014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048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1860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260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0176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9162</w:t>
            </w:r>
          </w:p>
        </w:tc>
      </w:tr>
      <w:tr w:rsidR="00CB0C70" w:rsidRPr="00134807" w:rsidTr="00134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7*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Denmark</w:t>
            </w:r>
            <w:proofErr w:type="spellEnd"/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797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3169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1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1731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3286</w:t>
            </w:r>
          </w:p>
        </w:tc>
      </w:tr>
      <w:tr w:rsidR="00CB0C70" w:rsidRPr="00134807" w:rsidTr="001348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8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Denmark</w:t>
            </w:r>
            <w:proofErr w:type="spellEnd"/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797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3169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084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739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830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2024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8793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9385</w:t>
            </w:r>
          </w:p>
        </w:tc>
      </w:tr>
      <w:tr w:rsidR="00CB0C70" w:rsidRPr="00134807" w:rsidTr="00134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9*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Holland</w:t>
            </w:r>
            <w:proofErr w:type="spellEnd"/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809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1044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1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</w:tr>
      <w:tr w:rsidR="00CB0C70" w:rsidRPr="00134807" w:rsidTr="001348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0*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Holland</w:t>
            </w:r>
            <w:proofErr w:type="spellEnd"/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067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053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1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</w:tr>
      <w:tr w:rsidR="00CB0C70" w:rsidRPr="00134807" w:rsidTr="00134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1*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Holland</w:t>
            </w:r>
            <w:proofErr w:type="spellEnd"/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809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1044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1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</w:tr>
      <w:tr w:rsidR="00CB0C70" w:rsidRPr="00134807" w:rsidTr="001348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2*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Holland</w:t>
            </w:r>
            <w:proofErr w:type="spellEnd"/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067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053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1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</w:tr>
      <w:tr w:rsidR="00CB0C70" w:rsidRPr="00134807" w:rsidTr="00134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3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Holland</w:t>
            </w:r>
            <w:proofErr w:type="spellEnd"/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476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0669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1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</w:tr>
      <w:tr w:rsidR="00CB0C70" w:rsidRPr="00134807" w:rsidTr="001348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4*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Holland</w:t>
            </w:r>
            <w:proofErr w:type="spellEnd"/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809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1044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1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</w:tr>
      <w:tr w:rsidR="00CB0C70" w:rsidRPr="00134807" w:rsidTr="00134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5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Holland</w:t>
            </w:r>
            <w:proofErr w:type="spellEnd"/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476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0669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216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767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6640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748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7859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7783</w:t>
            </w:r>
          </w:p>
        </w:tc>
      </w:tr>
      <w:tr w:rsidR="00CB0C70" w:rsidRPr="00134807" w:rsidTr="001348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6*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Holland</w:t>
            </w:r>
            <w:proofErr w:type="spellEnd"/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809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1044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1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</w:tr>
      <w:tr w:rsidR="00CB0C70" w:rsidRPr="00134807" w:rsidTr="00134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7*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Holland</w:t>
            </w:r>
            <w:proofErr w:type="spellEnd"/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809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1044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1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</w:tr>
      <w:tr w:rsidR="00CB0C70" w:rsidRPr="00134807" w:rsidTr="001348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8*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Holland</w:t>
            </w:r>
            <w:proofErr w:type="spellEnd"/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067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053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02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171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</w:tr>
      <w:tr w:rsidR="00CB0C70" w:rsidRPr="00134807" w:rsidTr="00134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9*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Holland</w:t>
            </w:r>
            <w:proofErr w:type="spellEnd"/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067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053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1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</w:tr>
      <w:tr w:rsidR="00CB0C70" w:rsidRPr="00134807" w:rsidTr="001348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Holland</w:t>
            </w:r>
            <w:proofErr w:type="spellEnd"/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809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1044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022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576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414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439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4602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5637</w:t>
            </w:r>
          </w:p>
        </w:tc>
      </w:tr>
      <w:tr w:rsidR="00CB0C70" w:rsidRPr="00134807" w:rsidTr="00134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1*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Holland</w:t>
            </w:r>
            <w:proofErr w:type="spellEnd"/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809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1044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1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</w:tr>
      <w:tr w:rsidR="00CB0C70" w:rsidRPr="00134807" w:rsidTr="001348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2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Holland</w:t>
            </w:r>
            <w:proofErr w:type="spellEnd"/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809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1044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354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5868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5638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5791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57120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58676</w:t>
            </w:r>
          </w:p>
        </w:tc>
      </w:tr>
      <w:tr w:rsidR="00CB0C70" w:rsidRPr="00134807" w:rsidTr="00134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lastRenderedPageBreak/>
              <w:t>43*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Holland</w:t>
            </w:r>
            <w:proofErr w:type="spellEnd"/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067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053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1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</w:tr>
      <w:tr w:rsidR="00CB0C70" w:rsidRPr="00134807" w:rsidTr="001348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4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witzerland</w:t>
            </w:r>
            <w:proofErr w:type="spellEnd"/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972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0498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068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94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638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646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7569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6308</w:t>
            </w:r>
          </w:p>
        </w:tc>
      </w:tr>
      <w:tr w:rsidR="00CB0C70" w:rsidRPr="00134807" w:rsidTr="00134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5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witzerland</w:t>
            </w:r>
            <w:proofErr w:type="spellEnd"/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972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0498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619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552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210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048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9404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0190</w:t>
            </w:r>
          </w:p>
        </w:tc>
      </w:tr>
      <w:tr w:rsidR="00CB0C70" w:rsidRPr="00134807" w:rsidTr="001348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6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witzerland</w:t>
            </w:r>
            <w:proofErr w:type="spellEnd"/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972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0498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583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0920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467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395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1396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1593</w:t>
            </w:r>
          </w:p>
        </w:tc>
      </w:tr>
      <w:tr w:rsidR="00CB0C70" w:rsidRPr="00134807" w:rsidTr="00134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7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witzerland</w:t>
            </w:r>
            <w:proofErr w:type="spellEnd"/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972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0498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647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831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91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84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8421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9494</w:t>
            </w:r>
          </w:p>
        </w:tc>
      </w:tr>
      <w:tr w:rsidR="00CB0C70" w:rsidRPr="00134807" w:rsidTr="001348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8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witzerland</w:t>
            </w:r>
            <w:proofErr w:type="spellEnd"/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972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0498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711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837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958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999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8110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6570</w:t>
            </w:r>
          </w:p>
        </w:tc>
      </w:tr>
      <w:tr w:rsidR="00CB0C70" w:rsidRPr="00134807" w:rsidTr="00134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9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witzerland</w:t>
            </w:r>
            <w:proofErr w:type="spellEnd"/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972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0498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958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622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926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860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8961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8734</w:t>
            </w:r>
          </w:p>
        </w:tc>
      </w:tr>
      <w:tr w:rsidR="00CB0C70" w:rsidRPr="00134807" w:rsidTr="001348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0*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cotland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2315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0795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1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</w:tr>
      <w:tr w:rsidR="00CB0C70" w:rsidRPr="00134807" w:rsidTr="00134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1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cotland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2315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0795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414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193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321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217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2530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2350</w:t>
            </w:r>
          </w:p>
        </w:tc>
      </w:tr>
      <w:tr w:rsidR="00CB0C70" w:rsidRPr="00134807" w:rsidTr="001348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2*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cotland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2315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0795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1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</w:tr>
      <w:tr w:rsidR="00CB0C70" w:rsidRPr="00134807" w:rsidTr="00134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3*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cotland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2315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0795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084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</w:tr>
      <w:tr w:rsidR="00CB0C70" w:rsidRPr="00134807" w:rsidTr="001348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4*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cotland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1986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0696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1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42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3117</w:t>
            </w:r>
          </w:p>
        </w:tc>
      </w:tr>
      <w:tr w:rsidR="00CB0C70" w:rsidRPr="00134807" w:rsidTr="00134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5*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cotland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1986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0696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1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</w:tr>
      <w:tr w:rsidR="00CB0C70" w:rsidRPr="00134807" w:rsidTr="001348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6*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cotland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1986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0696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1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</w:tr>
      <w:tr w:rsidR="00CB0C70" w:rsidRPr="00134807" w:rsidTr="00134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7*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cotland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1986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0696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1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</w:tr>
      <w:tr w:rsidR="00CB0C70" w:rsidRPr="00134807" w:rsidTr="001348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8*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cotland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1986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0696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1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1523</w:t>
            </w:r>
          </w:p>
        </w:tc>
      </w:tr>
      <w:tr w:rsidR="00CB0C70" w:rsidRPr="00134807" w:rsidTr="00134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9*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cotland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1986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0696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61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</w:tr>
      <w:tr w:rsidR="00CB0C70" w:rsidRPr="00134807" w:rsidTr="001348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0*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Norway</w:t>
            </w:r>
            <w:proofErr w:type="spellEnd"/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659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274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1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</w:tr>
      <w:tr w:rsidR="00CB0C70" w:rsidRPr="00134807" w:rsidTr="00134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1*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Norway</w:t>
            </w:r>
            <w:proofErr w:type="spellEnd"/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587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5875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1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</w:tr>
      <w:tr w:rsidR="00CB0C70" w:rsidRPr="00134807" w:rsidTr="001348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2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Norway</w:t>
            </w:r>
            <w:proofErr w:type="spellEnd"/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609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633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1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</w:tr>
      <w:tr w:rsidR="00CB0C70" w:rsidRPr="00134807" w:rsidTr="00134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3*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Norway</w:t>
            </w:r>
            <w:proofErr w:type="spellEnd"/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342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6398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1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</w:tr>
      <w:tr w:rsidR="00CB0C70" w:rsidRPr="00134807" w:rsidTr="001348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4*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Norway</w:t>
            </w:r>
            <w:proofErr w:type="spellEnd"/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696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2939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1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</w:tr>
      <w:tr w:rsidR="00CB0C70" w:rsidRPr="00134807" w:rsidTr="00134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5*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Norway</w:t>
            </w:r>
            <w:proofErr w:type="spellEnd"/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sz w:val="18"/>
                <w:szCs w:val="18"/>
              </w:rPr>
              <w:t>6.2871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344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1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</w:tr>
      <w:tr w:rsidR="00CB0C70" w:rsidRPr="00134807" w:rsidTr="001348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6*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Norway</w:t>
            </w:r>
            <w:proofErr w:type="spellEnd"/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sz w:val="18"/>
                <w:szCs w:val="18"/>
              </w:rPr>
              <w:t>6.5697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2855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1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</w:tr>
      <w:tr w:rsidR="00CB0C70" w:rsidRPr="00134807" w:rsidTr="00134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7*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Norway</w:t>
            </w:r>
            <w:proofErr w:type="spellEnd"/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sz w:val="18"/>
                <w:szCs w:val="18"/>
              </w:rPr>
              <w:t>6.2871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344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1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</w:tr>
      <w:tr w:rsidR="00CB0C70" w:rsidRPr="00134807" w:rsidTr="001348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8*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Norway</w:t>
            </w:r>
            <w:proofErr w:type="spellEnd"/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sz w:val="18"/>
                <w:szCs w:val="18"/>
              </w:rPr>
              <w:t>6.2864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3246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1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</w:tr>
      <w:tr w:rsidR="00CB0C70" w:rsidRPr="00134807" w:rsidTr="00134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9*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Norway</w:t>
            </w:r>
            <w:proofErr w:type="spellEnd"/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sz w:val="18"/>
                <w:szCs w:val="18"/>
              </w:rPr>
              <w:t>6.2864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3246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1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01</w:t>
            </w:r>
          </w:p>
        </w:tc>
      </w:tr>
      <w:tr w:rsidR="00CB0C70" w:rsidRPr="00134807" w:rsidTr="001348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0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England</w:t>
            </w:r>
            <w:proofErr w:type="spellEnd"/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72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8635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869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482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474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332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3595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2251</w:t>
            </w:r>
          </w:p>
        </w:tc>
      </w:tr>
      <w:tr w:rsidR="00CB0C70" w:rsidRPr="00134807" w:rsidTr="00134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1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England</w:t>
            </w:r>
            <w:proofErr w:type="spellEnd"/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72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8635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430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2597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23490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2413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23067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23290</w:t>
            </w:r>
          </w:p>
        </w:tc>
      </w:tr>
      <w:tr w:rsidR="00CB0C70" w:rsidRPr="00134807" w:rsidTr="001348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2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England</w:t>
            </w:r>
            <w:proofErr w:type="spellEnd"/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72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8635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641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2317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2014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791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7380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8593</w:t>
            </w:r>
          </w:p>
        </w:tc>
      </w:tr>
      <w:tr w:rsidR="00CB0C70" w:rsidRPr="00134807" w:rsidTr="00134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3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England</w:t>
            </w:r>
            <w:proofErr w:type="spellEnd"/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73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8635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971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834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136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2490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2227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4150</w:t>
            </w:r>
          </w:p>
        </w:tc>
      </w:tr>
      <w:tr w:rsidR="00CB0C70" w:rsidRPr="00134807" w:rsidTr="001348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4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England</w:t>
            </w:r>
            <w:proofErr w:type="spellEnd"/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73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8635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556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853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046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959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0036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0688</w:t>
            </w:r>
          </w:p>
        </w:tc>
      </w:tr>
      <w:tr w:rsidR="00CB0C70" w:rsidRPr="00134807" w:rsidTr="00134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5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England</w:t>
            </w:r>
            <w:proofErr w:type="spellEnd"/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73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8635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894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3555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3492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3446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35462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33472</w:t>
            </w:r>
          </w:p>
        </w:tc>
      </w:tr>
      <w:tr w:rsidR="00CB0C70" w:rsidRPr="00134807" w:rsidTr="001348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6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England</w:t>
            </w:r>
            <w:proofErr w:type="spellEnd"/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73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8635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612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2265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968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903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7959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6204</w:t>
            </w:r>
          </w:p>
        </w:tc>
      </w:tr>
      <w:tr w:rsidR="00CB0C70" w:rsidRPr="00134807" w:rsidTr="00134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7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England</w:t>
            </w:r>
            <w:proofErr w:type="spellEnd"/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73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8635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590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881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746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2101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23537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23604</w:t>
            </w:r>
          </w:p>
        </w:tc>
      </w:tr>
      <w:tr w:rsidR="00CB0C70" w:rsidRPr="00134807" w:rsidTr="001348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8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Italy</w:t>
            </w:r>
            <w:proofErr w:type="spellEnd"/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4006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4806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999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</w:tr>
      <w:tr w:rsidR="00CB0C70" w:rsidRPr="00134807" w:rsidTr="00134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9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Italy</w:t>
            </w:r>
            <w:proofErr w:type="spellEnd"/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4007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4806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999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</w:tr>
      <w:tr w:rsidR="00CB0C70" w:rsidRPr="00134807" w:rsidTr="001348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0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Italy</w:t>
            </w:r>
            <w:proofErr w:type="spellEnd"/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4008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4806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999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</w:tr>
      <w:tr w:rsidR="00CB0C70" w:rsidRPr="00134807" w:rsidTr="00134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1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Italy</w:t>
            </w:r>
            <w:proofErr w:type="spellEnd"/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4009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4806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999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</w:tr>
      <w:tr w:rsidR="00CB0C70" w:rsidRPr="00134807" w:rsidTr="001348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2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Italy</w:t>
            </w:r>
            <w:proofErr w:type="spellEnd"/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4010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4806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999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686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654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6759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6307</w:t>
            </w:r>
          </w:p>
        </w:tc>
      </w:tr>
      <w:tr w:rsidR="00CB0C70" w:rsidRPr="00134807" w:rsidTr="00134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3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Italy</w:t>
            </w:r>
            <w:proofErr w:type="spellEnd"/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5271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7303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816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8714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</w:tr>
      <w:tr w:rsidR="00CB0C70" w:rsidRPr="00134807" w:rsidTr="001348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4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Italy</w:t>
            </w:r>
            <w:proofErr w:type="spellEnd"/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5271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7303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999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723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685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6777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7538</w:t>
            </w:r>
          </w:p>
        </w:tc>
      </w:tr>
      <w:tr w:rsidR="00CB0C70" w:rsidRPr="00134807" w:rsidTr="00134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5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Italy</w:t>
            </w:r>
            <w:proofErr w:type="spellEnd"/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5271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7303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548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</w:tr>
      <w:tr w:rsidR="00CB0C70" w:rsidRPr="00134807" w:rsidTr="001348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6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Italy</w:t>
            </w:r>
            <w:proofErr w:type="spellEnd"/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5272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7303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147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688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751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861</w:t>
            </w:r>
          </w:p>
        </w:tc>
      </w:tr>
      <w:tr w:rsidR="00CB0C70" w:rsidRPr="00134807" w:rsidTr="00134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7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Italy</w:t>
            </w:r>
            <w:proofErr w:type="spellEnd"/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5272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7303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999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780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658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</w:tr>
      <w:tr w:rsidR="00CB0C70" w:rsidRPr="00134807" w:rsidTr="001348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88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Italy</w:t>
            </w:r>
            <w:proofErr w:type="spellEnd"/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5865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6731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999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</w:tr>
      <w:tr w:rsidR="00CB0C70" w:rsidRPr="00134807" w:rsidTr="00134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lastRenderedPageBreak/>
              <w:t>89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Italy</w:t>
            </w:r>
            <w:proofErr w:type="spellEnd"/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5865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6731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999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</w:tr>
      <w:tr w:rsidR="00CB0C70" w:rsidRPr="00134807" w:rsidTr="001348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0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Italy</w:t>
            </w:r>
            <w:proofErr w:type="spellEnd"/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5865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6731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999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</w:tr>
      <w:tr w:rsidR="00CB0C70" w:rsidRPr="00134807" w:rsidTr="00134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1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Italy</w:t>
            </w:r>
            <w:proofErr w:type="spellEnd"/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5865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6731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018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769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793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652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8054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853</w:t>
            </w:r>
          </w:p>
        </w:tc>
      </w:tr>
      <w:tr w:rsidR="00CB0C70" w:rsidRPr="00134807" w:rsidTr="001348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2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Italy</w:t>
            </w:r>
            <w:proofErr w:type="spellEnd"/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5865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6731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999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</w:tr>
      <w:tr w:rsidR="00CB0C70" w:rsidRPr="00134807" w:rsidTr="00134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3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Italy</w:t>
            </w:r>
            <w:proofErr w:type="spellEnd"/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5865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6731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999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</w:tr>
      <w:tr w:rsidR="00CB0C70" w:rsidRPr="00134807" w:rsidTr="001348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4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Italy</w:t>
            </w:r>
            <w:proofErr w:type="spellEnd"/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5865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6731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999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</w:tr>
      <w:tr w:rsidR="00CB0C70" w:rsidRPr="00134807" w:rsidTr="00134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5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erbia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7167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800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999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</w:tr>
      <w:tr w:rsidR="00CB0C70" w:rsidRPr="00134807" w:rsidTr="001348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6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erbia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9800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830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999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</w:tr>
      <w:tr w:rsidR="00CB0C70" w:rsidRPr="00134807" w:rsidTr="00134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7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erbia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2333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800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999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</w:tr>
      <w:tr w:rsidR="00CB0C70" w:rsidRPr="00134807" w:rsidTr="001348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8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erbia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9800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830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999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</w:tr>
      <w:tr w:rsidR="00CB0C70" w:rsidRPr="00134807" w:rsidTr="00134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9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erbia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9800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830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999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705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</w:tr>
      <w:tr w:rsidR="00CB0C70" w:rsidRPr="00134807" w:rsidTr="001348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0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erbia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5833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100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999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</w:tr>
      <w:tr w:rsidR="00CB0C70" w:rsidRPr="00134807" w:rsidTr="00134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1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erbia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9800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830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999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8817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</w:tr>
      <w:tr w:rsidR="00CB0C70" w:rsidRPr="00134807" w:rsidTr="001348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2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erbia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1100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830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999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7050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</w:tr>
      <w:tr w:rsidR="00CB0C70" w:rsidRPr="00134807" w:rsidTr="00134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3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roatia</w:t>
            </w:r>
            <w:proofErr w:type="spellEnd"/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1200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830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999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</w:tr>
      <w:tr w:rsidR="00CB0C70" w:rsidRPr="00134807" w:rsidTr="001348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4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roatia</w:t>
            </w:r>
            <w:proofErr w:type="spellEnd"/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9800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830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999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</w:tr>
      <w:tr w:rsidR="00CB0C70" w:rsidRPr="00134807" w:rsidTr="00134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5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roatia</w:t>
            </w:r>
            <w:proofErr w:type="spellEnd"/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9800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830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999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</w:tr>
      <w:tr w:rsidR="00CB0C70" w:rsidRPr="00134807" w:rsidTr="001348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6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roatia</w:t>
            </w:r>
            <w:proofErr w:type="spellEnd"/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8667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250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456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23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</w:tr>
      <w:tr w:rsidR="00CB0C70" w:rsidRPr="00134807" w:rsidTr="00134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7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roatia</w:t>
            </w:r>
            <w:proofErr w:type="spellEnd"/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8000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200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999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</w:tr>
      <w:tr w:rsidR="00CB0C70" w:rsidRPr="00134807" w:rsidTr="001348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8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roatia</w:t>
            </w:r>
            <w:proofErr w:type="spellEnd"/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4000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1167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999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</w:tr>
      <w:tr w:rsidR="00CB0C70" w:rsidRPr="00134807" w:rsidTr="00134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9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roatia</w:t>
            </w:r>
            <w:proofErr w:type="spellEnd"/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0167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2167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999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</w:tr>
      <w:tr w:rsidR="00CB0C70" w:rsidRPr="00134807" w:rsidTr="001348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10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roatia</w:t>
            </w:r>
            <w:proofErr w:type="spellEnd"/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0333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6167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999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</w:tr>
      <w:tr w:rsidR="00CB0C70" w:rsidRPr="00134807" w:rsidTr="00134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11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roatia</w:t>
            </w:r>
            <w:proofErr w:type="spellEnd"/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1000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7667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999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</w:tr>
      <w:tr w:rsidR="00CB0C70" w:rsidRPr="00134807" w:rsidTr="0013480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12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roatia</w:t>
            </w:r>
            <w:proofErr w:type="spellEnd"/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6667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100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999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</w:tr>
      <w:tr w:rsidR="00CB0C70" w:rsidRPr="00571807" w:rsidTr="00134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13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roatia</w:t>
            </w:r>
            <w:proofErr w:type="spellEnd"/>
          </w:p>
        </w:tc>
        <w:tc>
          <w:tcPr>
            <w:tcW w:w="109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6667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100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48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999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CB0C70" w:rsidRPr="00134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:rsidR="00CB0C70" w:rsidRPr="00571807" w:rsidRDefault="00CB0C70" w:rsidP="00CB0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1348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999</w:t>
            </w:r>
          </w:p>
        </w:tc>
      </w:tr>
    </w:tbl>
    <w:p w:rsidR="009611A3" w:rsidRPr="00D40AA2" w:rsidRDefault="009611A3" w:rsidP="00447F74">
      <w:pPr>
        <w:rPr>
          <w:rFonts w:ascii="Times New Roman" w:hAnsi="Times New Roman" w:cs="Times New Roman"/>
          <w:sz w:val="20"/>
          <w:lang w:val="en-US"/>
        </w:rPr>
      </w:pPr>
    </w:p>
    <w:sectPr w:rsidR="009611A3" w:rsidRPr="00D40AA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7A8A"/>
    <w:rsid w:val="00113E69"/>
    <w:rsid w:val="00134807"/>
    <w:rsid w:val="001F45F4"/>
    <w:rsid w:val="0026713A"/>
    <w:rsid w:val="00270529"/>
    <w:rsid w:val="002A4C39"/>
    <w:rsid w:val="00302BD2"/>
    <w:rsid w:val="00447F74"/>
    <w:rsid w:val="004C2DC5"/>
    <w:rsid w:val="00502A5A"/>
    <w:rsid w:val="00543D37"/>
    <w:rsid w:val="00571807"/>
    <w:rsid w:val="00576350"/>
    <w:rsid w:val="00627A8A"/>
    <w:rsid w:val="0065755F"/>
    <w:rsid w:val="006A75A1"/>
    <w:rsid w:val="007F5894"/>
    <w:rsid w:val="009611A3"/>
    <w:rsid w:val="009E3524"/>
    <w:rsid w:val="009E5A24"/>
    <w:rsid w:val="00B126B4"/>
    <w:rsid w:val="00B87E89"/>
    <w:rsid w:val="00C40B9D"/>
    <w:rsid w:val="00CB0C70"/>
    <w:rsid w:val="00CB4649"/>
    <w:rsid w:val="00CB689D"/>
    <w:rsid w:val="00D40AA2"/>
    <w:rsid w:val="00D879AB"/>
    <w:rsid w:val="00E01E06"/>
    <w:rsid w:val="00E41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iperligao">
    <w:name w:val="Hyperlink"/>
    <w:basedOn w:val="Tipodeletrapredefinidodopargrafo"/>
    <w:uiPriority w:val="99"/>
    <w:semiHidden/>
    <w:unhideWhenUsed/>
    <w:rsid w:val="00627A8A"/>
    <w:rPr>
      <w:color w:val="0563C1"/>
      <w:u w:val="single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627A8A"/>
    <w:rPr>
      <w:color w:val="954F72"/>
      <w:u w:val="single"/>
    </w:rPr>
  </w:style>
  <w:style w:type="paragraph" w:customStyle="1" w:styleId="xl63">
    <w:name w:val="xl63"/>
    <w:basedOn w:val="Normal"/>
    <w:rsid w:val="00627A8A"/>
    <w:pPr>
      <w:pBdr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64">
    <w:name w:val="xl64"/>
    <w:basedOn w:val="Normal"/>
    <w:rsid w:val="00627A8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5">
    <w:name w:val="xl65"/>
    <w:basedOn w:val="Normal"/>
    <w:rsid w:val="00627A8A"/>
    <w:pPr>
      <w:pBdr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66">
    <w:name w:val="xl66"/>
    <w:basedOn w:val="Normal"/>
    <w:rsid w:val="00627A8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7">
    <w:name w:val="xl67"/>
    <w:basedOn w:val="Normal"/>
    <w:rsid w:val="00627A8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8">
    <w:name w:val="xl68"/>
    <w:basedOn w:val="Normal"/>
    <w:rsid w:val="00627A8A"/>
    <w:pPr>
      <w:pBdr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69">
    <w:name w:val="xl69"/>
    <w:basedOn w:val="Normal"/>
    <w:rsid w:val="00627A8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table" w:customStyle="1" w:styleId="Tablanormal41">
    <w:name w:val="Tabla normal 41"/>
    <w:basedOn w:val="Tabelanormal"/>
    <w:uiPriority w:val="44"/>
    <w:rsid w:val="00E41A2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PargrafodaLista">
    <w:name w:val="List Paragraph"/>
    <w:basedOn w:val="Normal"/>
    <w:uiPriority w:val="34"/>
    <w:qFormat/>
    <w:rsid w:val="00270529"/>
    <w:pPr>
      <w:ind w:left="720"/>
      <w:contextualSpacing/>
    </w:pPr>
  </w:style>
  <w:style w:type="paragraph" w:styleId="Textodebalo">
    <w:name w:val="Balloon Text"/>
    <w:basedOn w:val="Normal"/>
    <w:link w:val="TextodebaloCarcter"/>
    <w:uiPriority w:val="99"/>
    <w:semiHidden/>
    <w:unhideWhenUsed/>
    <w:rsid w:val="00C40B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C40B9D"/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C40B9D"/>
    <w:rPr>
      <w:sz w:val="16"/>
      <w:szCs w:val="16"/>
    </w:rPr>
  </w:style>
  <w:style w:type="paragraph" w:styleId="Textodecomentrio">
    <w:name w:val="annotation text"/>
    <w:basedOn w:val="Normal"/>
    <w:link w:val="TextodecomentrioCarcter"/>
    <w:uiPriority w:val="99"/>
    <w:semiHidden/>
    <w:unhideWhenUsed/>
    <w:rsid w:val="00C40B9D"/>
    <w:pPr>
      <w:spacing w:line="240" w:lineRule="auto"/>
    </w:pPr>
    <w:rPr>
      <w:sz w:val="20"/>
      <w:szCs w:val="20"/>
    </w:rPr>
  </w:style>
  <w:style w:type="character" w:customStyle="1" w:styleId="TextodecomentrioCarcter">
    <w:name w:val="Texto de comentário Carácter"/>
    <w:basedOn w:val="Tipodeletrapredefinidodopargrafo"/>
    <w:link w:val="Textodecomentrio"/>
    <w:uiPriority w:val="99"/>
    <w:semiHidden/>
    <w:rsid w:val="00C40B9D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cter"/>
    <w:uiPriority w:val="99"/>
    <w:semiHidden/>
    <w:unhideWhenUsed/>
    <w:rsid w:val="00C40B9D"/>
    <w:rPr>
      <w:b/>
      <w:bCs/>
    </w:rPr>
  </w:style>
  <w:style w:type="character" w:customStyle="1" w:styleId="AssuntodecomentrioCarcter">
    <w:name w:val="Assunto de comentário Carácter"/>
    <w:basedOn w:val="TextodecomentrioCarcter"/>
    <w:link w:val="Assuntodecomentrio"/>
    <w:uiPriority w:val="99"/>
    <w:semiHidden/>
    <w:rsid w:val="00C40B9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iperligao">
    <w:name w:val="Hyperlink"/>
    <w:basedOn w:val="Tipodeletrapredefinidodopargrafo"/>
    <w:uiPriority w:val="99"/>
    <w:semiHidden/>
    <w:unhideWhenUsed/>
    <w:rsid w:val="00627A8A"/>
    <w:rPr>
      <w:color w:val="0563C1"/>
      <w:u w:val="single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627A8A"/>
    <w:rPr>
      <w:color w:val="954F72"/>
      <w:u w:val="single"/>
    </w:rPr>
  </w:style>
  <w:style w:type="paragraph" w:customStyle="1" w:styleId="xl63">
    <w:name w:val="xl63"/>
    <w:basedOn w:val="Normal"/>
    <w:rsid w:val="00627A8A"/>
    <w:pPr>
      <w:pBdr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64">
    <w:name w:val="xl64"/>
    <w:basedOn w:val="Normal"/>
    <w:rsid w:val="00627A8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5">
    <w:name w:val="xl65"/>
    <w:basedOn w:val="Normal"/>
    <w:rsid w:val="00627A8A"/>
    <w:pPr>
      <w:pBdr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66">
    <w:name w:val="xl66"/>
    <w:basedOn w:val="Normal"/>
    <w:rsid w:val="00627A8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7">
    <w:name w:val="xl67"/>
    <w:basedOn w:val="Normal"/>
    <w:rsid w:val="00627A8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8">
    <w:name w:val="xl68"/>
    <w:basedOn w:val="Normal"/>
    <w:rsid w:val="00627A8A"/>
    <w:pPr>
      <w:pBdr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69">
    <w:name w:val="xl69"/>
    <w:basedOn w:val="Normal"/>
    <w:rsid w:val="00627A8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table" w:customStyle="1" w:styleId="Tablanormal41">
    <w:name w:val="Tabla normal 41"/>
    <w:basedOn w:val="Tabelanormal"/>
    <w:uiPriority w:val="44"/>
    <w:rsid w:val="00E41A2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PargrafodaLista">
    <w:name w:val="List Paragraph"/>
    <w:basedOn w:val="Normal"/>
    <w:uiPriority w:val="34"/>
    <w:qFormat/>
    <w:rsid w:val="00270529"/>
    <w:pPr>
      <w:ind w:left="720"/>
      <w:contextualSpacing/>
    </w:pPr>
  </w:style>
  <w:style w:type="paragraph" w:styleId="Textodebalo">
    <w:name w:val="Balloon Text"/>
    <w:basedOn w:val="Normal"/>
    <w:link w:val="TextodebaloCarcter"/>
    <w:uiPriority w:val="99"/>
    <w:semiHidden/>
    <w:unhideWhenUsed/>
    <w:rsid w:val="00C40B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C40B9D"/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C40B9D"/>
    <w:rPr>
      <w:sz w:val="16"/>
      <w:szCs w:val="16"/>
    </w:rPr>
  </w:style>
  <w:style w:type="paragraph" w:styleId="Textodecomentrio">
    <w:name w:val="annotation text"/>
    <w:basedOn w:val="Normal"/>
    <w:link w:val="TextodecomentrioCarcter"/>
    <w:uiPriority w:val="99"/>
    <w:semiHidden/>
    <w:unhideWhenUsed/>
    <w:rsid w:val="00C40B9D"/>
    <w:pPr>
      <w:spacing w:line="240" w:lineRule="auto"/>
    </w:pPr>
    <w:rPr>
      <w:sz w:val="20"/>
      <w:szCs w:val="20"/>
    </w:rPr>
  </w:style>
  <w:style w:type="character" w:customStyle="1" w:styleId="TextodecomentrioCarcter">
    <w:name w:val="Texto de comentário Carácter"/>
    <w:basedOn w:val="Tipodeletrapredefinidodopargrafo"/>
    <w:link w:val="Textodecomentrio"/>
    <w:uiPriority w:val="99"/>
    <w:semiHidden/>
    <w:rsid w:val="00C40B9D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cter"/>
    <w:uiPriority w:val="99"/>
    <w:semiHidden/>
    <w:unhideWhenUsed/>
    <w:rsid w:val="00C40B9D"/>
    <w:rPr>
      <w:b/>
      <w:bCs/>
    </w:rPr>
  </w:style>
  <w:style w:type="character" w:customStyle="1" w:styleId="AssuntodecomentrioCarcter">
    <w:name w:val="Assunto de comentário Carácter"/>
    <w:basedOn w:val="TextodecomentrioCarcter"/>
    <w:link w:val="Assuntodecomentrio"/>
    <w:uiPriority w:val="99"/>
    <w:semiHidden/>
    <w:rsid w:val="00C40B9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6641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3</Pages>
  <Words>1314</Words>
  <Characters>7495</Characters>
  <Application>Microsoft Office Word</Application>
  <DocSecurity>0</DocSecurity>
  <Lines>62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Muñoz</dc:creator>
  <cp:keywords/>
  <dc:description/>
  <cp:lastModifiedBy>Alice Pinto</cp:lastModifiedBy>
  <cp:revision>22</cp:revision>
  <dcterms:created xsi:type="dcterms:W3CDTF">2014-07-22T15:59:00Z</dcterms:created>
  <dcterms:modified xsi:type="dcterms:W3CDTF">2015-02-25T22:35:00Z</dcterms:modified>
</cp:coreProperties>
</file>